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176809" w14:textId="253263AD" w:rsidR="00DE2B14" w:rsidRPr="00A70B1A" w:rsidRDefault="00A241C9" w:rsidP="00535EE1">
      <w:pPr>
        <w:pStyle w:val="berschrift2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</w:rPr>
        <w:t>Additional File 4</w:t>
      </w:r>
      <w:r w:rsidR="00DE2B14" w:rsidRPr="00A70B1A">
        <w:rPr>
          <w:rFonts w:ascii="Times New Roman" w:hAnsi="Times New Roman" w:cs="Times New Roman"/>
        </w:rPr>
        <w:t xml:space="preserve">. </w:t>
      </w:r>
      <w:r w:rsidR="009B2AA9" w:rsidRPr="00A70B1A">
        <w:rPr>
          <w:rFonts w:ascii="Times New Roman" w:hAnsi="Times New Roman" w:cs="Times New Roman"/>
          <w:szCs w:val="24"/>
        </w:rPr>
        <w:t>Linear mixed models excluding potential outliers</w:t>
      </w:r>
    </w:p>
    <w:tbl>
      <w:tblPr>
        <w:tblW w:w="1428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846"/>
        <w:gridCol w:w="757"/>
        <w:gridCol w:w="1090"/>
        <w:gridCol w:w="322"/>
        <w:gridCol w:w="1305"/>
        <w:gridCol w:w="569"/>
        <w:gridCol w:w="1148"/>
        <w:gridCol w:w="1053"/>
        <w:gridCol w:w="421"/>
        <w:gridCol w:w="693"/>
        <w:gridCol w:w="1489"/>
        <w:gridCol w:w="1050"/>
      </w:tblGrid>
      <w:tr w:rsidR="009B2AA9" w:rsidRPr="00A70B1A" w14:paraId="726FF8B1" w14:textId="77777777" w:rsidTr="008F760A">
        <w:trPr>
          <w:trHeight w:val="552"/>
        </w:trPr>
        <w:tc>
          <w:tcPr>
            <w:tcW w:w="354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2C43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 w:eastAsia="de-DE"/>
              </w:rPr>
            </w:pPr>
            <w:r w:rsidRPr="00A70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 w:eastAsia="de-DE"/>
              </w:rPr>
              <w:t> </w:t>
            </w:r>
          </w:p>
        </w:tc>
        <w:tc>
          <w:tcPr>
            <w:tcW w:w="2693" w:type="dxa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E2EFFD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A70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de-DE" w:eastAsia="de-DE"/>
              </w:rPr>
              <w:t xml:space="preserve">Intervention Group </w:t>
            </w:r>
          </w:p>
          <w:p w14:paraId="471D9B18" w14:textId="72180AD4" w:rsidR="009B2AA9" w:rsidRPr="00A70B1A" w:rsidRDefault="009B2AA9" w:rsidP="00F73762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876C9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de-DE" w:eastAsia="de-DE"/>
              </w:rPr>
              <w:t>(N=</w:t>
            </w:r>
            <w:r w:rsidR="00F73762" w:rsidRPr="00876C9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de-DE" w:eastAsia="de-DE"/>
              </w:rPr>
              <w:t>32</w:t>
            </w:r>
            <w:r w:rsidRPr="00876C9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de-DE" w:eastAsia="de-DE"/>
              </w:rPr>
              <w:t>)</w:t>
            </w:r>
          </w:p>
        </w:tc>
        <w:tc>
          <w:tcPr>
            <w:tcW w:w="32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CDEC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A70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3022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8FA748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A70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de-DE" w:eastAsia="de-DE"/>
              </w:rPr>
              <w:t xml:space="preserve">Control Group </w:t>
            </w:r>
          </w:p>
          <w:p w14:paraId="5711591C" w14:textId="0715911A" w:rsidR="009B2AA9" w:rsidRPr="00A70B1A" w:rsidRDefault="009B2AA9" w:rsidP="00F73762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A70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de-DE" w:eastAsia="de-DE"/>
              </w:rPr>
              <w:t>(N=</w:t>
            </w:r>
            <w:r w:rsidR="00F737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de-DE" w:eastAsia="de-DE"/>
              </w:rPr>
              <w:t>30</w:t>
            </w:r>
            <w:r w:rsidRPr="00A70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de-DE" w:eastAsia="de-DE"/>
              </w:rPr>
              <w:t>)</w:t>
            </w:r>
          </w:p>
        </w:tc>
        <w:tc>
          <w:tcPr>
            <w:tcW w:w="105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6CD9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A70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42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AD55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A70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3232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A649F4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 w:eastAsia="de-DE"/>
              </w:rPr>
            </w:pPr>
            <w:r w:rsidRPr="00A70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 w:eastAsia="de-DE"/>
              </w:rPr>
              <w:t xml:space="preserve">Change from Baseline in Intervention Group Compared </w:t>
            </w:r>
            <w:proofErr w:type="gramStart"/>
            <w:r w:rsidRPr="00A70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 w:eastAsia="de-DE"/>
              </w:rPr>
              <w:t>With</w:t>
            </w:r>
            <w:proofErr w:type="gramEnd"/>
            <w:r w:rsidRPr="00A70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 w:eastAsia="de-DE"/>
              </w:rPr>
              <w:t xml:space="preserve"> Control Group (N=72)</w:t>
            </w:r>
          </w:p>
        </w:tc>
      </w:tr>
      <w:tr w:rsidR="009B2AA9" w:rsidRPr="00A70B1A" w14:paraId="2EFA5212" w14:textId="77777777" w:rsidTr="008F760A">
        <w:trPr>
          <w:trHeight w:val="476"/>
        </w:trPr>
        <w:tc>
          <w:tcPr>
            <w:tcW w:w="354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4A373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 w:eastAsia="de-DE"/>
              </w:rPr>
            </w:pPr>
          </w:p>
        </w:tc>
        <w:tc>
          <w:tcPr>
            <w:tcW w:w="2693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1F4413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 w:eastAsia="de-DE"/>
              </w:rPr>
            </w:pPr>
          </w:p>
        </w:tc>
        <w:tc>
          <w:tcPr>
            <w:tcW w:w="32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369D0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 w:eastAsia="de-DE"/>
              </w:rPr>
            </w:pPr>
          </w:p>
        </w:tc>
        <w:tc>
          <w:tcPr>
            <w:tcW w:w="3022" w:type="dxa"/>
            <w:gridSpan w:val="3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7F3364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 w:eastAsia="de-DE"/>
              </w:rPr>
            </w:pPr>
          </w:p>
        </w:tc>
        <w:tc>
          <w:tcPr>
            <w:tcW w:w="105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37392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 w:eastAsia="de-DE"/>
              </w:rPr>
            </w:pPr>
          </w:p>
        </w:tc>
        <w:tc>
          <w:tcPr>
            <w:tcW w:w="42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5859F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 w:eastAsia="de-DE"/>
              </w:rPr>
            </w:pPr>
          </w:p>
        </w:tc>
        <w:tc>
          <w:tcPr>
            <w:tcW w:w="3232" w:type="dxa"/>
            <w:gridSpan w:val="3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741FF2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 w:eastAsia="de-DE"/>
              </w:rPr>
            </w:pPr>
          </w:p>
        </w:tc>
      </w:tr>
      <w:tr w:rsidR="009B2AA9" w:rsidRPr="00A70B1A" w14:paraId="161D856F" w14:textId="77777777" w:rsidTr="008F760A">
        <w:trPr>
          <w:trHeight w:val="234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B3722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 w:eastAsia="de-DE"/>
              </w:rPr>
            </w:pPr>
            <w:r w:rsidRPr="00A70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 w:eastAsia="de-DE"/>
              </w:rPr>
              <w:t> </w:t>
            </w:r>
          </w:p>
        </w:tc>
        <w:tc>
          <w:tcPr>
            <w:tcW w:w="2693" w:type="dxa"/>
            <w:gridSpan w:val="3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EEEED7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 w:eastAsia="de-DE"/>
              </w:rPr>
            </w:pP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D7FA1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 w:eastAsia="de-DE"/>
              </w:rPr>
            </w:pPr>
            <w:r w:rsidRPr="00A70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 w:eastAsia="de-DE"/>
              </w:rPr>
              <w:t> </w:t>
            </w:r>
          </w:p>
        </w:tc>
        <w:tc>
          <w:tcPr>
            <w:tcW w:w="3022" w:type="dxa"/>
            <w:gridSpan w:val="3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260EF1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 w:eastAsia="de-D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80A05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 w:eastAsia="de-DE"/>
              </w:rPr>
            </w:pPr>
            <w:r w:rsidRPr="00A70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 w:eastAsia="de-DE"/>
              </w:rPr>
              <w:t> 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52CD3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 w:eastAsia="de-DE"/>
              </w:rPr>
            </w:pPr>
            <w:r w:rsidRPr="00A70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 w:eastAsia="de-DE"/>
              </w:rPr>
              <w:t> </w:t>
            </w:r>
          </w:p>
        </w:tc>
        <w:tc>
          <w:tcPr>
            <w:tcW w:w="3232" w:type="dxa"/>
            <w:gridSpan w:val="3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D5474F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US" w:eastAsia="de-DE"/>
              </w:rPr>
            </w:pPr>
          </w:p>
        </w:tc>
      </w:tr>
      <w:tr w:rsidR="009B2AA9" w:rsidRPr="00A70B1A" w14:paraId="46B0708C" w14:textId="77777777" w:rsidTr="008F760A">
        <w:trPr>
          <w:trHeight w:val="675"/>
        </w:trPr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949DBD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proofErr w:type="spellStart"/>
            <w:r w:rsidRPr="00A70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de-DE" w:eastAsia="de-DE"/>
              </w:rPr>
              <w:t>Measure</w:t>
            </w:r>
            <w:proofErr w:type="spellEnd"/>
            <w:r w:rsidRPr="00A70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de-DE" w:eastAsia="de-DE"/>
              </w:rPr>
              <w:t xml:space="preserve"> and </w:t>
            </w:r>
            <w:r w:rsidRPr="00A70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de-DE" w:eastAsia="de-DE"/>
              </w:rPr>
              <w:br/>
              <w:t>Assessment Point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7407CB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A70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de-DE" w:eastAsia="de-DE"/>
              </w:rPr>
              <w:t>Mean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5BD00F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A70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de-DE" w:eastAsia="de-DE"/>
              </w:rPr>
              <w:t>SD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BD12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A70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de-DE" w:eastAsia="de-DE"/>
              </w:rPr>
              <w:t>95% CI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2B69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A70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794D1C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A70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de-DE" w:eastAsia="de-DE"/>
              </w:rPr>
              <w:t>Mean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900F93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A70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de-DE" w:eastAsia="de-DE"/>
              </w:rPr>
              <w:t>SD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6386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A70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de-DE" w:eastAsia="de-DE"/>
              </w:rPr>
              <w:t>95% CI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05D1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A70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de-DE" w:eastAsia="de-DE"/>
              </w:rPr>
              <w:t>d</w:t>
            </w:r>
            <w:r w:rsidRPr="00A70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vertAlign w:val="superscript"/>
                <w:lang w:val="de-DE" w:eastAsia="de-DE"/>
              </w:rPr>
              <w:t>a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D967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A70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F9EB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A70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de-DE" w:eastAsia="de-DE"/>
              </w:rPr>
              <w:t>B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7A5F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A70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de-DE" w:eastAsia="de-DE"/>
              </w:rPr>
              <w:t>95% CI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6BB8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proofErr w:type="spellStart"/>
            <w:r w:rsidRPr="00A70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de-DE" w:eastAsia="de-DE"/>
              </w:rPr>
              <w:t>d</w:t>
            </w:r>
            <w:r w:rsidRPr="00A70B1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vertAlign w:val="superscript"/>
                <w:lang w:val="de-DE" w:eastAsia="de-DE"/>
              </w:rPr>
              <w:t>b</w:t>
            </w:r>
            <w:proofErr w:type="spellEnd"/>
          </w:p>
        </w:tc>
      </w:tr>
      <w:tr w:rsidR="009B2AA9" w:rsidRPr="00A70B1A" w14:paraId="6D680AE6" w14:textId="77777777" w:rsidTr="00876C99">
        <w:trPr>
          <w:trHeight w:val="420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9DA8AB1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color w:val="000000"/>
                <w:sz w:val="22"/>
                <w:lang w:eastAsia="de-DE"/>
              </w:rPr>
              <w:t>Global Severity Index</w:t>
            </w:r>
            <w:r w:rsidRPr="00A70B1A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  <w:lang w:eastAsia="de-DE"/>
              </w:rPr>
              <w:t xml:space="preserve"> </w:t>
            </w:r>
            <w:r w:rsidRPr="00A70B1A">
              <w:rPr>
                <w:rFonts w:ascii="Times New Roman" w:eastAsia="Times New Roman" w:hAnsi="Times New Roman" w:cs="Times New Roman"/>
                <w:color w:val="000000"/>
                <w:sz w:val="22"/>
                <w:lang w:eastAsia="de-DE"/>
              </w:rPr>
              <w:t>(SCL-90-R)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0078E5A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4CECFBD2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3A857B0F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  <w:tc>
          <w:tcPr>
            <w:tcW w:w="322" w:type="dxa"/>
            <w:shd w:val="clear" w:color="auto" w:fill="auto"/>
            <w:noWrap/>
            <w:vAlign w:val="center"/>
            <w:hideMark/>
          </w:tcPr>
          <w:p w14:paraId="2DCECB23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153CBA3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36B828D2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202DCD3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2DE7101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  <w:tc>
          <w:tcPr>
            <w:tcW w:w="421" w:type="dxa"/>
            <w:shd w:val="clear" w:color="auto" w:fill="auto"/>
            <w:noWrap/>
            <w:vAlign w:val="bottom"/>
          </w:tcPr>
          <w:p w14:paraId="3AA211D9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76938D8B" w14:textId="08497F1F" w:rsidR="009B2AA9" w:rsidRPr="00A70B1A" w:rsidRDefault="00D52225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de-DE"/>
              </w:rPr>
              <w:t>-0.31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15A9F3ED" w14:textId="058674EC" w:rsidR="009B2AA9" w:rsidRPr="00A70B1A" w:rsidRDefault="00D52225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de-DE"/>
              </w:rPr>
              <w:t>-0.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de-DE"/>
              </w:rPr>
              <w:t>52,-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de-DE"/>
              </w:rPr>
              <w:t>0.11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33FF8A43" w14:textId="38CF0FEC" w:rsidR="009B2AA9" w:rsidRPr="00A70B1A" w:rsidRDefault="00FB137B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color w:val="000000"/>
                <w:sz w:val="22"/>
                <w:lang w:eastAsia="de-DE"/>
              </w:rPr>
              <w:t>0.84**</w:t>
            </w:r>
          </w:p>
        </w:tc>
      </w:tr>
      <w:tr w:rsidR="009B2AA9" w:rsidRPr="00A70B1A" w14:paraId="65BFAB8E" w14:textId="77777777" w:rsidTr="00876C99">
        <w:trPr>
          <w:trHeight w:val="315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B76FC3C" w14:textId="77777777" w:rsidR="009B2AA9" w:rsidRPr="00D52225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eastAsia="de-DE"/>
              </w:rPr>
            </w:pPr>
            <w:r w:rsidRPr="00A70B1A">
              <w:rPr>
                <w:rFonts w:ascii="Times New Roman" w:eastAsia="Times New Roman" w:hAnsi="Times New Roman" w:cs="Times New Roman"/>
                <w:color w:val="000000"/>
                <w:sz w:val="22"/>
                <w:lang w:eastAsia="de-DE"/>
              </w:rPr>
              <w:t xml:space="preserve">   </w:t>
            </w:r>
            <w:r w:rsidRPr="00D52225">
              <w:rPr>
                <w:rFonts w:ascii="Times New Roman" w:eastAsia="Times New Roman" w:hAnsi="Times New Roman" w:cs="Times New Roman"/>
                <w:color w:val="000000"/>
                <w:sz w:val="22"/>
                <w:lang w:eastAsia="de-DE"/>
              </w:rPr>
              <w:t>Pre-treatment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2EB76C2E" w14:textId="5BCDEB8C" w:rsidR="009B2AA9" w:rsidRPr="00D52225" w:rsidRDefault="00D52225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de-DE"/>
              </w:rPr>
              <w:t>1.01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4DBDE725" w14:textId="549D6291" w:rsidR="009B2AA9" w:rsidRPr="00D52225" w:rsidRDefault="00F73762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de-DE"/>
              </w:rPr>
              <w:t>0.47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14:paraId="09594665" w14:textId="533E904C" w:rsidR="009B2AA9" w:rsidRPr="00D52225" w:rsidRDefault="00C9559A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de-DE"/>
              </w:rPr>
              <w:t>0.85,1.18</w:t>
            </w:r>
          </w:p>
        </w:tc>
        <w:tc>
          <w:tcPr>
            <w:tcW w:w="322" w:type="dxa"/>
            <w:shd w:val="clear" w:color="auto" w:fill="auto"/>
            <w:noWrap/>
            <w:vAlign w:val="center"/>
          </w:tcPr>
          <w:p w14:paraId="40EE3CE6" w14:textId="77777777" w:rsidR="009B2AA9" w:rsidRPr="00D52225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1305" w:type="dxa"/>
            <w:shd w:val="clear" w:color="auto" w:fill="auto"/>
            <w:noWrap/>
            <w:vAlign w:val="center"/>
          </w:tcPr>
          <w:p w14:paraId="0EA323D7" w14:textId="720C94FE" w:rsidR="009B2AA9" w:rsidRPr="00D52225" w:rsidRDefault="00D52225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de-DE"/>
              </w:rPr>
              <w:t>0.97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3A2B23E" w14:textId="4C85DF24" w:rsidR="009B2AA9" w:rsidRPr="00D52225" w:rsidRDefault="00830CD3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de-DE"/>
              </w:rPr>
              <w:t>0.47</w:t>
            </w: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339CC4C6" w14:textId="4F059231" w:rsidR="009B2AA9" w:rsidRPr="00D52225" w:rsidRDefault="00C9559A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de-DE"/>
              </w:rPr>
              <w:t>0.80,1.14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2035A803" w14:textId="77777777" w:rsidR="009B2AA9" w:rsidRPr="00D52225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421" w:type="dxa"/>
            <w:shd w:val="clear" w:color="auto" w:fill="auto"/>
            <w:noWrap/>
            <w:vAlign w:val="center"/>
          </w:tcPr>
          <w:p w14:paraId="457B4AE3" w14:textId="77777777" w:rsidR="009B2AA9" w:rsidRPr="00D52225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25F4D177" w14:textId="77777777" w:rsidR="009B2AA9" w:rsidRPr="00D52225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3C148465" w14:textId="77777777" w:rsidR="009B2AA9" w:rsidRPr="00D52225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7A27D913" w14:textId="77777777" w:rsidR="009B2AA9" w:rsidRPr="00D52225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</w:tr>
      <w:tr w:rsidR="009B2AA9" w:rsidRPr="00A70B1A" w14:paraId="79673410" w14:textId="77777777" w:rsidTr="00876C99">
        <w:trPr>
          <w:trHeight w:val="420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52557F5" w14:textId="77777777" w:rsidR="009B2AA9" w:rsidRPr="00D52225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eastAsia="de-DE"/>
              </w:rPr>
            </w:pPr>
            <w:r w:rsidRPr="00D52225">
              <w:rPr>
                <w:rFonts w:ascii="Times New Roman" w:eastAsia="Times New Roman" w:hAnsi="Times New Roman" w:cs="Times New Roman"/>
                <w:color w:val="000000"/>
                <w:sz w:val="22"/>
                <w:lang w:eastAsia="de-DE"/>
              </w:rPr>
              <w:t xml:space="preserve">   Post-treatment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04ABFEAA" w14:textId="36B789C0" w:rsidR="009B2AA9" w:rsidRPr="00D52225" w:rsidRDefault="00D52225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de-DE"/>
              </w:rPr>
              <w:t>0.61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55557D20" w14:textId="33CBAAE6" w:rsidR="009B2AA9" w:rsidRPr="00D52225" w:rsidRDefault="00F73762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de-DE"/>
              </w:rPr>
              <w:t>0.45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14:paraId="4BAE0566" w14:textId="5CCDFB52" w:rsidR="009B2AA9" w:rsidRPr="00D52225" w:rsidRDefault="00C9559A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de-DE"/>
              </w:rPr>
              <w:t>0.44,0.79</w:t>
            </w:r>
          </w:p>
        </w:tc>
        <w:tc>
          <w:tcPr>
            <w:tcW w:w="322" w:type="dxa"/>
            <w:shd w:val="clear" w:color="auto" w:fill="auto"/>
            <w:noWrap/>
          </w:tcPr>
          <w:p w14:paraId="6E11EC8C" w14:textId="77777777" w:rsidR="009B2AA9" w:rsidRPr="00D52225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1305" w:type="dxa"/>
            <w:shd w:val="clear" w:color="auto" w:fill="auto"/>
            <w:noWrap/>
            <w:vAlign w:val="center"/>
          </w:tcPr>
          <w:p w14:paraId="40ACB68A" w14:textId="14D1D997" w:rsidR="009B2AA9" w:rsidRPr="00D52225" w:rsidRDefault="00D52225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de-DE"/>
              </w:rPr>
              <w:t>0.88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3CE39364" w14:textId="60C1E3D3" w:rsidR="009B2AA9" w:rsidRPr="00D52225" w:rsidRDefault="00830CD3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de-DE"/>
              </w:rPr>
              <w:t>0.44</w:t>
            </w: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019A3335" w14:textId="079FD103" w:rsidR="009B2AA9" w:rsidRPr="00D52225" w:rsidRDefault="00C9559A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de-DE"/>
              </w:rPr>
              <w:t>0.69,1.06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13AB1D7F" w14:textId="0C5205F5" w:rsidR="009B2AA9" w:rsidRPr="00D52225" w:rsidRDefault="00FB137B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de-DE"/>
              </w:rPr>
            </w:pPr>
            <w:r w:rsidRPr="00D52225">
              <w:rPr>
                <w:rFonts w:ascii="Times New Roman" w:eastAsia="Times New Roman" w:hAnsi="Times New Roman" w:cs="Times New Roman"/>
                <w:color w:val="000000"/>
                <w:sz w:val="22"/>
                <w:lang w:eastAsia="de-DE"/>
              </w:rPr>
              <w:t>0.59*</w:t>
            </w:r>
          </w:p>
        </w:tc>
        <w:tc>
          <w:tcPr>
            <w:tcW w:w="421" w:type="dxa"/>
            <w:shd w:val="clear" w:color="auto" w:fill="auto"/>
            <w:noWrap/>
            <w:vAlign w:val="bottom"/>
          </w:tcPr>
          <w:p w14:paraId="26974F2E" w14:textId="77777777" w:rsidR="009B2AA9" w:rsidRPr="00D52225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15C565FA" w14:textId="77777777" w:rsidR="009B2AA9" w:rsidRPr="00D52225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  <w:tc>
          <w:tcPr>
            <w:tcW w:w="1489" w:type="dxa"/>
            <w:shd w:val="clear" w:color="auto" w:fill="auto"/>
            <w:noWrap/>
            <w:vAlign w:val="bottom"/>
          </w:tcPr>
          <w:p w14:paraId="50E5E3E0" w14:textId="77777777" w:rsidR="009B2AA9" w:rsidRPr="00D52225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  <w:tc>
          <w:tcPr>
            <w:tcW w:w="1050" w:type="dxa"/>
            <w:shd w:val="clear" w:color="auto" w:fill="auto"/>
            <w:noWrap/>
          </w:tcPr>
          <w:p w14:paraId="1E63E57A" w14:textId="77777777" w:rsidR="009B2AA9" w:rsidRPr="00D52225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</w:tr>
      <w:tr w:rsidR="009B2AA9" w:rsidRPr="00A70B1A" w14:paraId="611BD21F" w14:textId="77777777" w:rsidTr="00876C99">
        <w:trPr>
          <w:trHeight w:val="315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745333E" w14:textId="77777777" w:rsidR="009B2AA9" w:rsidRPr="00D52225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eastAsia="de-DE"/>
              </w:rPr>
            </w:pPr>
            <w:r w:rsidRPr="00D52225">
              <w:rPr>
                <w:rFonts w:ascii="Times New Roman" w:eastAsia="Times New Roman" w:hAnsi="Times New Roman" w:cs="Times New Roman"/>
                <w:color w:val="000000"/>
                <w:sz w:val="22"/>
                <w:lang w:eastAsia="de-DE"/>
              </w:rPr>
              <w:t>Depression</w:t>
            </w:r>
            <w:r w:rsidRPr="00D52225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  <w:lang w:eastAsia="de-DE"/>
              </w:rPr>
              <w:t xml:space="preserve"> </w:t>
            </w:r>
            <w:r w:rsidRPr="00A70B1A">
              <w:rPr>
                <w:rFonts w:ascii="Times New Roman" w:eastAsia="Times New Roman" w:hAnsi="Times New Roman" w:cs="Times New Roman"/>
                <w:color w:val="000000"/>
                <w:sz w:val="22"/>
                <w:lang w:eastAsia="de-DE"/>
              </w:rPr>
              <w:t>(SCL-90-R)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04CB7485" w14:textId="77777777" w:rsidR="009B2AA9" w:rsidRPr="00D52225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de-DE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0C41BF21" w14:textId="77777777" w:rsidR="009B2AA9" w:rsidRPr="00D52225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  <w:tc>
          <w:tcPr>
            <w:tcW w:w="1090" w:type="dxa"/>
            <w:shd w:val="clear" w:color="auto" w:fill="auto"/>
            <w:noWrap/>
            <w:vAlign w:val="center"/>
          </w:tcPr>
          <w:p w14:paraId="514DF9ED" w14:textId="77777777" w:rsidR="009B2AA9" w:rsidRPr="00D52225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  <w:tc>
          <w:tcPr>
            <w:tcW w:w="322" w:type="dxa"/>
            <w:shd w:val="clear" w:color="auto" w:fill="auto"/>
            <w:noWrap/>
            <w:vAlign w:val="center"/>
          </w:tcPr>
          <w:p w14:paraId="3779E7FE" w14:textId="77777777" w:rsidR="009B2AA9" w:rsidRPr="00D52225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  <w:tc>
          <w:tcPr>
            <w:tcW w:w="1305" w:type="dxa"/>
            <w:shd w:val="clear" w:color="auto" w:fill="auto"/>
            <w:noWrap/>
            <w:vAlign w:val="center"/>
          </w:tcPr>
          <w:p w14:paraId="5AC5CE84" w14:textId="77777777" w:rsidR="009B2AA9" w:rsidRPr="00D52225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1909696" w14:textId="77777777" w:rsidR="009B2AA9" w:rsidRPr="00D52225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52EDE344" w14:textId="77777777" w:rsidR="009B2AA9" w:rsidRPr="00D52225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0B347B67" w14:textId="77777777" w:rsidR="009B2AA9" w:rsidRPr="00D52225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  <w:tc>
          <w:tcPr>
            <w:tcW w:w="421" w:type="dxa"/>
            <w:shd w:val="clear" w:color="auto" w:fill="auto"/>
            <w:noWrap/>
            <w:vAlign w:val="center"/>
          </w:tcPr>
          <w:p w14:paraId="776ECDC5" w14:textId="77777777" w:rsidR="009B2AA9" w:rsidRPr="00D52225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70D8F6F9" w14:textId="64EF9F65" w:rsidR="009B2AA9" w:rsidRPr="00D52225" w:rsidRDefault="0087298E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de-DE"/>
              </w:rPr>
              <w:t>-0.50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4E87AAC3" w14:textId="223CEB0A" w:rsidR="009B2AA9" w:rsidRPr="00D52225" w:rsidRDefault="0087298E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de-DE"/>
              </w:rPr>
              <w:t>-0.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de-DE"/>
              </w:rPr>
              <w:t>86,-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de-DE"/>
              </w:rPr>
              <w:t>0.14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45AEE1DE" w14:textId="2A6A478A" w:rsidR="009B2AA9" w:rsidRPr="00D52225" w:rsidRDefault="00FB137B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de-DE"/>
              </w:rPr>
            </w:pPr>
            <w:r w:rsidRPr="00D52225">
              <w:rPr>
                <w:rFonts w:ascii="Times New Roman" w:eastAsia="Times New Roman" w:hAnsi="Times New Roman" w:cs="Times New Roman"/>
                <w:color w:val="000000"/>
                <w:sz w:val="22"/>
                <w:lang w:eastAsia="de-DE"/>
              </w:rPr>
              <w:t>0.75**</w:t>
            </w:r>
          </w:p>
        </w:tc>
      </w:tr>
      <w:tr w:rsidR="009B2AA9" w:rsidRPr="00A70B1A" w14:paraId="70D7DC53" w14:textId="77777777" w:rsidTr="00876C99">
        <w:trPr>
          <w:trHeight w:val="315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358CC40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</w:pPr>
            <w:r w:rsidRPr="00D52225">
              <w:rPr>
                <w:rFonts w:ascii="Times New Roman" w:eastAsia="Times New Roman" w:hAnsi="Times New Roman" w:cs="Times New Roman"/>
                <w:color w:val="000000"/>
                <w:sz w:val="22"/>
                <w:lang w:eastAsia="de-DE"/>
              </w:rPr>
              <w:t xml:space="preserve">   Pre-tr</w:t>
            </w:r>
            <w:proofErr w:type="spellStart"/>
            <w:r w:rsidRPr="00A70B1A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  <w:t>eatment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00A076B1" w14:textId="7B6E2061" w:rsidR="009B2AA9" w:rsidRPr="00A70B1A" w:rsidRDefault="00A22793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  <w:t>1.54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26F603B3" w14:textId="4B212066" w:rsidR="009B2AA9" w:rsidRPr="00A70B1A" w:rsidRDefault="008F0EF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  <w:t>0.73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14:paraId="46F8A1A0" w14:textId="793C2C4D" w:rsidR="009B2AA9" w:rsidRPr="00A70B1A" w:rsidRDefault="00A22793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  <w:t>1.29,1.80</w:t>
            </w:r>
          </w:p>
        </w:tc>
        <w:tc>
          <w:tcPr>
            <w:tcW w:w="322" w:type="dxa"/>
            <w:shd w:val="clear" w:color="auto" w:fill="auto"/>
            <w:noWrap/>
            <w:vAlign w:val="center"/>
          </w:tcPr>
          <w:p w14:paraId="4B5D53EC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305" w:type="dxa"/>
            <w:shd w:val="clear" w:color="auto" w:fill="auto"/>
            <w:noWrap/>
            <w:vAlign w:val="center"/>
          </w:tcPr>
          <w:p w14:paraId="56697055" w14:textId="3DC1FA57" w:rsidR="009B2AA9" w:rsidRPr="00A70B1A" w:rsidRDefault="00A22793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  <w:t>1.55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607406D" w14:textId="7B1677C8" w:rsidR="009B2AA9" w:rsidRPr="00A70B1A" w:rsidRDefault="008F0EF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  <w:t>0.73</w:t>
            </w: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7F3F5D60" w14:textId="3755C340" w:rsidR="009B2AA9" w:rsidRPr="00A70B1A" w:rsidRDefault="00A22793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  <w:t>1.29,1.82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3CEE2C87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421" w:type="dxa"/>
            <w:shd w:val="clear" w:color="auto" w:fill="auto"/>
            <w:noWrap/>
            <w:vAlign w:val="center"/>
          </w:tcPr>
          <w:p w14:paraId="182F0C3D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val="de-DE" w:eastAsia="de-DE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5FF547CA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val="de-DE" w:eastAsia="de-DE"/>
              </w:rPr>
            </w:pP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5FD00319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val="de-DE" w:eastAsia="de-DE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4A13B371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val="de-DE" w:eastAsia="de-DE"/>
              </w:rPr>
            </w:pPr>
          </w:p>
        </w:tc>
      </w:tr>
      <w:tr w:rsidR="009B2AA9" w:rsidRPr="00A70B1A" w14:paraId="64A1393A" w14:textId="77777777" w:rsidTr="00876C99">
        <w:trPr>
          <w:trHeight w:val="420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242C5A09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</w:pPr>
            <w:r w:rsidRPr="00A70B1A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  <w:t xml:space="preserve">   Post-treatment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5486C4BD" w14:textId="1F91512C" w:rsidR="009B2AA9" w:rsidRPr="00A70B1A" w:rsidRDefault="00A22793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  <w:t>0.89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51366CB6" w14:textId="2F35A709" w:rsidR="009B2AA9" w:rsidRPr="00A70B1A" w:rsidRDefault="008F0EF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  <w:t>0.71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14:paraId="2FF56B18" w14:textId="5A220804" w:rsidR="009B2AA9" w:rsidRPr="00A70B1A" w:rsidRDefault="00A22793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  <w:t>0.62,1.16</w:t>
            </w:r>
          </w:p>
        </w:tc>
        <w:tc>
          <w:tcPr>
            <w:tcW w:w="322" w:type="dxa"/>
            <w:shd w:val="clear" w:color="auto" w:fill="auto"/>
            <w:noWrap/>
            <w:vAlign w:val="center"/>
          </w:tcPr>
          <w:p w14:paraId="751A3D8D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305" w:type="dxa"/>
            <w:shd w:val="clear" w:color="auto" w:fill="auto"/>
            <w:noWrap/>
            <w:vAlign w:val="center"/>
          </w:tcPr>
          <w:p w14:paraId="0AB82F28" w14:textId="561022AA" w:rsidR="009B2AA9" w:rsidRPr="00A70B1A" w:rsidRDefault="00A22793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  <w:t>1.40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6F5B86B" w14:textId="55EFA4C4" w:rsidR="009B2AA9" w:rsidRPr="00A70B1A" w:rsidRDefault="008F0EF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  <w:t>0.70</w:t>
            </w: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2BB0C520" w14:textId="77142085" w:rsidR="009B2AA9" w:rsidRPr="00A70B1A" w:rsidRDefault="00A22793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  <w:t>1.11,1.70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378737D0" w14:textId="6266A5C6" w:rsidR="009B2AA9" w:rsidRPr="00A70B1A" w:rsidRDefault="00FB137B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</w:pPr>
            <w:r w:rsidRPr="00A70B1A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  <w:t>0.73*</w:t>
            </w:r>
          </w:p>
        </w:tc>
        <w:tc>
          <w:tcPr>
            <w:tcW w:w="421" w:type="dxa"/>
            <w:shd w:val="clear" w:color="auto" w:fill="auto"/>
            <w:noWrap/>
            <w:vAlign w:val="center"/>
          </w:tcPr>
          <w:p w14:paraId="59750293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78F09D56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val="de-DE" w:eastAsia="de-DE"/>
              </w:rPr>
            </w:pP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41D0E793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val="de-DE" w:eastAsia="de-DE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0650CBA5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val="de-DE" w:eastAsia="de-DE"/>
              </w:rPr>
            </w:pPr>
          </w:p>
        </w:tc>
      </w:tr>
      <w:tr w:rsidR="009B2AA9" w:rsidRPr="00A70B1A" w14:paraId="2162710C" w14:textId="77777777" w:rsidTr="00876C99">
        <w:trPr>
          <w:trHeight w:val="315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81D606E" w14:textId="2AEA7860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  <w:lang w:val="de-DE" w:eastAsia="de-DE"/>
              </w:rPr>
            </w:pPr>
            <w:proofErr w:type="spellStart"/>
            <w:r w:rsidRPr="00A70B1A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  <w:t>Anxiety</w:t>
            </w:r>
            <w:proofErr w:type="spellEnd"/>
            <w:r w:rsidRPr="00A70B1A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  <w:lang w:val="de-DE" w:eastAsia="de-DE"/>
              </w:rPr>
              <w:t xml:space="preserve"> </w:t>
            </w:r>
            <w:r w:rsidRPr="00A70B1A">
              <w:rPr>
                <w:rFonts w:ascii="Times New Roman" w:eastAsia="Times New Roman" w:hAnsi="Times New Roman" w:cs="Times New Roman"/>
                <w:color w:val="000000"/>
                <w:sz w:val="22"/>
                <w:lang w:eastAsia="de-DE"/>
              </w:rPr>
              <w:t>(SCL-90-</w:t>
            </w:r>
            <w:proofErr w:type="gramStart"/>
            <w:r w:rsidRPr="00A70B1A">
              <w:rPr>
                <w:rFonts w:ascii="Times New Roman" w:eastAsia="Times New Roman" w:hAnsi="Times New Roman" w:cs="Times New Roman"/>
                <w:color w:val="000000"/>
                <w:sz w:val="22"/>
                <w:lang w:eastAsia="de-DE"/>
              </w:rPr>
              <w:t>R)</w:t>
            </w:r>
            <w:r w:rsidR="00986CAB" w:rsidRPr="00A70B1A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  <w:lang w:eastAsia="de-DE"/>
              </w:rPr>
              <w:t>c</w:t>
            </w:r>
            <w:proofErr w:type="gramEnd"/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3A092731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0C31445E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val="de-DE" w:eastAsia="de-DE"/>
              </w:rPr>
            </w:pPr>
          </w:p>
        </w:tc>
        <w:tc>
          <w:tcPr>
            <w:tcW w:w="1090" w:type="dxa"/>
            <w:shd w:val="clear" w:color="auto" w:fill="auto"/>
            <w:noWrap/>
            <w:vAlign w:val="center"/>
          </w:tcPr>
          <w:p w14:paraId="59187B26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val="de-DE" w:eastAsia="de-DE"/>
              </w:rPr>
            </w:pPr>
          </w:p>
        </w:tc>
        <w:tc>
          <w:tcPr>
            <w:tcW w:w="322" w:type="dxa"/>
            <w:shd w:val="clear" w:color="auto" w:fill="auto"/>
            <w:noWrap/>
            <w:vAlign w:val="center"/>
          </w:tcPr>
          <w:p w14:paraId="1B395911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val="de-DE" w:eastAsia="de-DE"/>
              </w:rPr>
            </w:pPr>
          </w:p>
        </w:tc>
        <w:tc>
          <w:tcPr>
            <w:tcW w:w="1305" w:type="dxa"/>
            <w:shd w:val="clear" w:color="auto" w:fill="auto"/>
            <w:noWrap/>
            <w:vAlign w:val="center"/>
          </w:tcPr>
          <w:p w14:paraId="021AA91C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val="de-DE"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3D65908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val="de-DE" w:eastAsia="de-DE"/>
              </w:rPr>
            </w:pP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61227B26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val="de-DE" w:eastAsia="de-DE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02DB3939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val="de-DE" w:eastAsia="de-DE"/>
              </w:rPr>
            </w:pPr>
          </w:p>
        </w:tc>
        <w:tc>
          <w:tcPr>
            <w:tcW w:w="421" w:type="dxa"/>
            <w:shd w:val="clear" w:color="auto" w:fill="auto"/>
            <w:noWrap/>
            <w:vAlign w:val="center"/>
          </w:tcPr>
          <w:p w14:paraId="2F2F0012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val="de-DE" w:eastAsia="de-DE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39228D81" w14:textId="0AB25C12" w:rsidR="009B2AA9" w:rsidRPr="00A70B1A" w:rsidRDefault="003F3423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  <w:t>-0.24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7D9B6BF8" w14:textId="79C140C6" w:rsidR="009B2AA9" w:rsidRPr="00A70B1A" w:rsidRDefault="003F3423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  <w:t>-0.38,-0.10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4E8A0EB1" w14:textId="259BF310" w:rsidR="009B2AA9" w:rsidRPr="00A70B1A" w:rsidRDefault="00FB137B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</w:pPr>
            <w:r w:rsidRPr="00A70B1A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  <w:t>0.94**</w:t>
            </w:r>
          </w:p>
        </w:tc>
      </w:tr>
      <w:tr w:rsidR="009B2AA9" w:rsidRPr="00A70B1A" w14:paraId="7AA22F4C" w14:textId="77777777" w:rsidTr="00876C99">
        <w:trPr>
          <w:trHeight w:val="315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8979D8B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</w:pPr>
            <w:r w:rsidRPr="00A70B1A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  <w:t xml:space="preserve">   </w:t>
            </w:r>
            <w:proofErr w:type="spellStart"/>
            <w:r w:rsidRPr="00A70B1A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  <w:t>Pre</w:t>
            </w:r>
            <w:proofErr w:type="spellEnd"/>
            <w:r w:rsidRPr="00A70B1A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  <w:t>-treatment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4B83C293" w14:textId="44447886" w:rsidR="009B2AA9" w:rsidRPr="00A70B1A" w:rsidRDefault="0080249B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  <w:t>0.58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18CC5C85" w14:textId="52A939E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090" w:type="dxa"/>
            <w:shd w:val="clear" w:color="auto" w:fill="auto"/>
            <w:noWrap/>
            <w:vAlign w:val="center"/>
          </w:tcPr>
          <w:p w14:paraId="730608FE" w14:textId="637811DC" w:rsidR="009B2AA9" w:rsidRPr="00A70B1A" w:rsidRDefault="0080249B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  <w:t>0.46,0.69</w:t>
            </w:r>
          </w:p>
        </w:tc>
        <w:tc>
          <w:tcPr>
            <w:tcW w:w="322" w:type="dxa"/>
            <w:shd w:val="clear" w:color="auto" w:fill="auto"/>
            <w:noWrap/>
            <w:vAlign w:val="center"/>
          </w:tcPr>
          <w:p w14:paraId="4993FEB2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305" w:type="dxa"/>
            <w:shd w:val="clear" w:color="auto" w:fill="auto"/>
            <w:noWrap/>
            <w:vAlign w:val="center"/>
          </w:tcPr>
          <w:p w14:paraId="4D9EC768" w14:textId="47C93471" w:rsidR="009B2AA9" w:rsidRPr="00A70B1A" w:rsidRDefault="0080249B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  <w:t>0.53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5F54CB54" w14:textId="4A538C66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53093A98" w14:textId="58E51927" w:rsidR="009B2AA9" w:rsidRPr="00A70B1A" w:rsidRDefault="0080249B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  <w:t>0.41,0.65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2419B455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421" w:type="dxa"/>
            <w:shd w:val="clear" w:color="auto" w:fill="auto"/>
            <w:noWrap/>
            <w:vAlign w:val="center"/>
          </w:tcPr>
          <w:p w14:paraId="0927F5ED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val="de-DE" w:eastAsia="de-DE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5D123ECA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val="de-DE" w:eastAsia="de-DE"/>
              </w:rPr>
            </w:pP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1FFFC658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val="de-DE" w:eastAsia="de-DE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3268D438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val="de-DE" w:eastAsia="de-DE"/>
              </w:rPr>
            </w:pPr>
          </w:p>
        </w:tc>
      </w:tr>
      <w:tr w:rsidR="009B2AA9" w:rsidRPr="00A70B1A" w14:paraId="255D7D1C" w14:textId="77777777" w:rsidTr="00876C99">
        <w:trPr>
          <w:trHeight w:val="420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AFD7756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</w:pPr>
            <w:r w:rsidRPr="00A70B1A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  <w:t xml:space="preserve">   Post-treatment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28D7FA7B" w14:textId="272596B7" w:rsidR="009B2AA9" w:rsidRPr="00A70B1A" w:rsidRDefault="0080249B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  <w:t>0.32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00B10B2B" w14:textId="625E6E08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090" w:type="dxa"/>
            <w:shd w:val="clear" w:color="auto" w:fill="auto"/>
            <w:noWrap/>
            <w:vAlign w:val="center"/>
          </w:tcPr>
          <w:p w14:paraId="230612DE" w14:textId="6B064F56" w:rsidR="009B2AA9" w:rsidRPr="00A70B1A" w:rsidRDefault="0080249B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  <w:t>0.20,0.44</w:t>
            </w:r>
          </w:p>
        </w:tc>
        <w:tc>
          <w:tcPr>
            <w:tcW w:w="322" w:type="dxa"/>
            <w:shd w:val="clear" w:color="auto" w:fill="auto"/>
            <w:noWrap/>
            <w:vAlign w:val="center"/>
          </w:tcPr>
          <w:p w14:paraId="3B0E8280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305" w:type="dxa"/>
            <w:shd w:val="clear" w:color="auto" w:fill="auto"/>
            <w:noWrap/>
            <w:vAlign w:val="center"/>
          </w:tcPr>
          <w:p w14:paraId="36B14227" w14:textId="0FE4E4AF" w:rsidR="009B2AA9" w:rsidRPr="00A70B1A" w:rsidRDefault="0080249B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  <w:t>0.52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4943A5A3" w14:textId="2E794E49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43364564" w14:textId="1225031B" w:rsidR="009B2AA9" w:rsidRPr="00A70B1A" w:rsidRDefault="0080249B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  <w:t>0.39,0.64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1410EBBE" w14:textId="262613D9" w:rsidR="009B2AA9" w:rsidRPr="00A70B1A" w:rsidRDefault="00FB137B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</w:pPr>
            <w:r w:rsidRPr="00A70B1A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  <w:t>0.61*</w:t>
            </w:r>
          </w:p>
        </w:tc>
        <w:tc>
          <w:tcPr>
            <w:tcW w:w="421" w:type="dxa"/>
            <w:shd w:val="clear" w:color="auto" w:fill="auto"/>
            <w:noWrap/>
            <w:vAlign w:val="center"/>
          </w:tcPr>
          <w:p w14:paraId="68308667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28A107F8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val="de-DE" w:eastAsia="de-DE"/>
              </w:rPr>
            </w:pP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44BB73CF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val="de-DE" w:eastAsia="de-DE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6656A74F" w14:textId="77777777" w:rsidR="009B2AA9" w:rsidRPr="00A70B1A" w:rsidRDefault="009B2AA9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val="de-DE" w:eastAsia="de-DE"/>
              </w:rPr>
            </w:pPr>
          </w:p>
        </w:tc>
      </w:tr>
      <w:tr w:rsidR="0030236A" w:rsidRPr="00A70B1A" w14:paraId="6390F5F7" w14:textId="77777777" w:rsidTr="00876C99">
        <w:trPr>
          <w:trHeight w:val="420"/>
        </w:trPr>
        <w:tc>
          <w:tcPr>
            <w:tcW w:w="3544" w:type="dxa"/>
            <w:shd w:val="clear" w:color="auto" w:fill="auto"/>
            <w:noWrap/>
            <w:vAlign w:val="center"/>
          </w:tcPr>
          <w:p w14:paraId="666B5C9E" w14:textId="71CD5245" w:rsidR="0030236A" w:rsidRPr="00A70B1A" w:rsidRDefault="0030236A" w:rsidP="00535EE1">
            <w:pPr>
              <w:tabs>
                <w:tab w:val="clear" w:pos="720"/>
                <w:tab w:val="clear" w:pos="794"/>
              </w:tabs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  <w:t xml:space="preserve">Sleep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  <w:t>qualit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  <w:t xml:space="preserve"> (PSQI)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3FCCF556" w14:textId="77777777" w:rsidR="0030236A" w:rsidRDefault="0030236A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34ECB936" w14:textId="77777777" w:rsidR="0030236A" w:rsidRPr="00A70B1A" w:rsidRDefault="0030236A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090" w:type="dxa"/>
            <w:shd w:val="clear" w:color="auto" w:fill="auto"/>
            <w:noWrap/>
            <w:vAlign w:val="center"/>
          </w:tcPr>
          <w:p w14:paraId="788A25B4" w14:textId="77777777" w:rsidR="0030236A" w:rsidRDefault="0030236A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322" w:type="dxa"/>
            <w:shd w:val="clear" w:color="auto" w:fill="auto"/>
            <w:noWrap/>
            <w:vAlign w:val="center"/>
          </w:tcPr>
          <w:p w14:paraId="66D56978" w14:textId="77777777" w:rsidR="0030236A" w:rsidRPr="00A70B1A" w:rsidRDefault="0030236A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305" w:type="dxa"/>
            <w:shd w:val="clear" w:color="auto" w:fill="auto"/>
            <w:noWrap/>
            <w:vAlign w:val="center"/>
          </w:tcPr>
          <w:p w14:paraId="243BFCD5" w14:textId="77777777" w:rsidR="0030236A" w:rsidRDefault="0030236A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2C5F41DC" w14:textId="77777777" w:rsidR="0030236A" w:rsidRPr="00A70B1A" w:rsidRDefault="0030236A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5D6E5D87" w14:textId="77777777" w:rsidR="0030236A" w:rsidRDefault="0030236A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6E06DE41" w14:textId="77777777" w:rsidR="0030236A" w:rsidRPr="00A70B1A" w:rsidRDefault="0030236A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421" w:type="dxa"/>
            <w:shd w:val="clear" w:color="auto" w:fill="auto"/>
            <w:noWrap/>
            <w:vAlign w:val="center"/>
          </w:tcPr>
          <w:p w14:paraId="18895821" w14:textId="77777777" w:rsidR="0030236A" w:rsidRPr="00A70B1A" w:rsidRDefault="0030236A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6806AED8" w14:textId="37F6F560" w:rsidR="0030236A" w:rsidRPr="00A70B1A" w:rsidRDefault="0030236A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2"/>
                <w:lang w:val="de-DE" w:eastAsia="de-DE"/>
              </w:rPr>
              <w:t>-3.32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636E91E6" w14:textId="0F1D11B9" w:rsidR="0030236A" w:rsidRPr="00A70B1A" w:rsidRDefault="0030236A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2"/>
                <w:lang w:val="de-DE" w:eastAsia="de-DE"/>
              </w:rPr>
              <w:t>-4.69,--1.95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23E000F1" w14:textId="7191C4C6" w:rsidR="0030236A" w:rsidRPr="00A70B1A" w:rsidRDefault="0030236A" w:rsidP="00535EE1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2"/>
                <w:lang w:val="de-DE" w:eastAsia="de-DE"/>
              </w:rPr>
              <w:t>1.34</w:t>
            </w:r>
            <w:r w:rsidR="001D4ABC">
              <w:rPr>
                <w:rFonts w:ascii="Times New Roman" w:eastAsia="Times New Roman" w:hAnsi="Times New Roman" w:cs="Times New Roman"/>
                <w:sz w:val="22"/>
                <w:lang w:val="de-DE" w:eastAsia="de-DE"/>
              </w:rPr>
              <w:t>***</w:t>
            </w:r>
          </w:p>
        </w:tc>
      </w:tr>
      <w:tr w:rsidR="0030236A" w:rsidRPr="00A70B1A" w14:paraId="169C00D3" w14:textId="77777777" w:rsidTr="00876C99">
        <w:trPr>
          <w:trHeight w:val="420"/>
        </w:trPr>
        <w:tc>
          <w:tcPr>
            <w:tcW w:w="3544" w:type="dxa"/>
            <w:shd w:val="clear" w:color="auto" w:fill="auto"/>
            <w:noWrap/>
            <w:vAlign w:val="center"/>
          </w:tcPr>
          <w:p w14:paraId="6DE1A201" w14:textId="68946E79" w:rsidR="0030236A" w:rsidRDefault="0030236A" w:rsidP="0030236A">
            <w:pPr>
              <w:tabs>
                <w:tab w:val="clear" w:pos="720"/>
                <w:tab w:val="clear" w:pos="794"/>
              </w:tabs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</w:pPr>
            <w:r w:rsidRPr="00A70B1A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  <w:t xml:space="preserve">   </w:t>
            </w:r>
            <w:proofErr w:type="spellStart"/>
            <w:r w:rsidRPr="00A70B1A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  <w:t>Pre</w:t>
            </w:r>
            <w:proofErr w:type="spellEnd"/>
            <w:r w:rsidRPr="00A70B1A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  <w:t>-treatment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0410ED63" w14:textId="07F3DEAB" w:rsidR="0030236A" w:rsidRDefault="0030236A" w:rsidP="0030236A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  <w:t>9.36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186FAD88" w14:textId="3638D30F" w:rsidR="0030236A" w:rsidRPr="00A70B1A" w:rsidRDefault="0030236A" w:rsidP="0030236A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  <w:t>2.99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14:paraId="0F610796" w14:textId="2C5A8826" w:rsidR="0030236A" w:rsidRDefault="0030236A" w:rsidP="0030236A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  <w:t>8.33,10.40</w:t>
            </w:r>
          </w:p>
        </w:tc>
        <w:tc>
          <w:tcPr>
            <w:tcW w:w="322" w:type="dxa"/>
            <w:shd w:val="clear" w:color="auto" w:fill="auto"/>
            <w:noWrap/>
            <w:vAlign w:val="center"/>
          </w:tcPr>
          <w:p w14:paraId="186CBC6B" w14:textId="77777777" w:rsidR="0030236A" w:rsidRPr="00A70B1A" w:rsidRDefault="0030236A" w:rsidP="0030236A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305" w:type="dxa"/>
            <w:shd w:val="clear" w:color="auto" w:fill="auto"/>
            <w:noWrap/>
            <w:vAlign w:val="center"/>
          </w:tcPr>
          <w:p w14:paraId="1E850DD2" w14:textId="70A8E4E0" w:rsidR="0030236A" w:rsidRDefault="0030236A" w:rsidP="0030236A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  <w:t>8.47</w:t>
            </w:r>
          </w:p>
        </w:tc>
        <w:tc>
          <w:tcPr>
            <w:tcW w:w="569" w:type="dxa"/>
            <w:shd w:val="clear" w:color="auto" w:fill="auto"/>
            <w:noWrap/>
            <w:vAlign w:val="center"/>
          </w:tcPr>
          <w:p w14:paraId="716FE68F" w14:textId="072D3286" w:rsidR="0030236A" w:rsidRPr="00A70B1A" w:rsidRDefault="0030236A" w:rsidP="0030236A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  <w:t>2.97</w:t>
            </w: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6CED01C5" w14:textId="185AC25B" w:rsidR="0030236A" w:rsidRDefault="0030236A" w:rsidP="0030236A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  <w:t>7.45,9.48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5B69CC4A" w14:textId="77777777" w:rsidR="0030236A" w:rsidRPr="00A70B1A" w:rsidRDefault="0030236A" w:rsidP="0030236A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421" w:type="dxa"/>
            <w:shd w:val="clear" w:color="auto" w:fill="auto"/>
            <w:noWrap/>
            <w:vAlign w:val="center"/>
          </w:tcPr>
          <w:p w14:paraId="04CF181D" w14:textId="77777777" w:rsidR="0030236A" w:rsidRPr="00A70B1A" w:rsidRDefault="0030236A" w:rsidP="0030236A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17DCD339" w14:textId="77777777" w:rsidR="0030236A" w:rsidRPr="00A70B1A" w:rsidRDefault="0030236A" w:rsidP="0030236A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val="de-DE" w:eastAsia="de-DE"/>
              </w:rPr>
            </w:pP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0D9FFE83" w14:textId="77777777" w:rsidR="0030236A" w:rsidRPr="00A70B1A" w:rsidRDefault="0030236A" w:rsidP="0030236A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val="de-DE" w:eastAsia="de-DE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4DF3A209" w14:textId="77777777" w:rsidR="0030236A" w:rsidRPr="00A70B1A" w:rsidRDefault="0030236A" w:rsidP="0030236A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val="de-DE" w:eastAsia="de-DE"/>
              </w:rPr>
            </w:pPr>
          </w:p>
        </w:tc>
      </w:tr>
      <w:tr w:rsidR="0030236A" w:rsidRPr="00A70B1A" w14:paraId="33E0D69A" w14:textId="77777777" w:rsidTr="00876C99">
        <w:trPr>
          <w:trHeight w:val="420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84F2B6" w14:textId="215F03B5" w:rsidR="0030236A" w:rsidRDefault="0030236A" w:rsidP="0030236A">
            <w:pPr>
              <w:tabs>
                <w:tab w:val="clear" w:pos="720"/>
                <w:tab w:val="clear" w:pos="794"/>
              </w:tabs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</w:pPr>
            <w:r w:rsidRPr="00A70B1A"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  <w:lastRenderedPageBreak/>
              <w:t xml:space="preserve">   Post-treatment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5FF354" w14:textId="20E7991A" w:rsidR="0030236A" w:rsidRDefault="0030236A" w:rsidP="0030236A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  <w:t>5.88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06B4BC" w14:textId="1290922C" w:rsidR="0030236A" w:rsidRPr="00A70B1A" w:rsidRDefault="0030236A" w:rsidP="0030236A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  <w:t>2.84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505442" w14:textId="25B3F135" w:rsidR="0030236A" w:rsidRDefault="0030236A" w:rsidP="0030236A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  <w:t>4.78,6.99</w:t>
            </w:r>
          </w:p>
        </w:tc>
        <w:tc>
          <w:tcPr>
            <w:tcW w:w="3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BD3826" w14:textId="77777777" w:rsidR="0030236A" w:rsidRPr="00A70B1A" w:rsidRDefault="0030236A" w:rsidP="0030236A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1FF148" w14:textId="4CD7D328" w:rsidR="0030236A" w:rsidRDefault="0030236A" w:rsidP="0030236A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  <w:t>8.30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782B14" w14:textId="2E38F311" w:rsidR="0030236A" w:rsidRPr="00A70B1A" w:rsidRDefault="0030236A" w:rsidP="0030236A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  <w:t>2.73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196287" w14:textId="59280980" w:rsidR="0030236A" w:rsidRDefault="0030236A" w:rsidP="0030236A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  <w:t>7.15,9.45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E59AB9" w14:textId="4C71FB63" w:rsidR="0030236A" w:rsidRPr="00A70B1A" w:rsidRDefault="0030236A" w:rsidP="0030236A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  <w:t>0.90**</w:t>
            </w:r>
          </w:p>
        </w:tc>
        <w:tc>
          <w:tcPr>
            <w:tcW w:w="4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6DA890" w14:textId="77777777" w:rsidR="0030236A" w:rsidRPr="00A70B1A" w:rsidRDefault="0030236A" w:rsidP="0030236A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E871CF" w14:textId="77777777" w:rsidR="0030236A" w:rsidRPr="00A70B1A" w:rsidRDefault="0030236A" w:rsidP="0030236A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val="de-DE" w:eastAsia="de-DE"/>
              </w:rPr>
            </w:pPr>
          </w:p>
        </w:tc>
        <w:tc>
          <w:tcPr>
            <w:tcW w:w="14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62CF58" w14:textId="77777777" w:rsidR="0030236A" w:rsidRPr="00A70B1A" w:rsidRDefault="0030236A" w:rsidP="0030236A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val="de-DE" w:eastAsia="de-DE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B91ED7" w14:textId="77777777" w:rsidR="0030236A" w:rsidRPr="00A70B1A" w:rsidRDefault="0030236A" w:rsidP="0030236A">
            <w:pPr>
              <w:tabs>
                <w:tab w:val="clear" w:pos="720"/>
                <w:tab w:val="clear" w:pos="794"/>
              </w:tabs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  <w:lang w:val="de-DE" w:eastAsia="de-DE"/>
              </w:rPr>
            </w:pPr>
          </w:p>
        </w:tc>
      </w:tr>
      <w:tr w:rsidR="0030236A" w:rsidRPr="00A70B1A" w14:paraId="7B5227BC" w14:textId="77777777" w:rsidTr="00876C99">
        <w:trPr>
          <w:trHeight w:val="1783"/>
        </w:trPr>
        <w:tc>
          <w:tcPr>
            <w:tcW w:w="14287" w:type="dxa"/>
            <w:gridSpan w:val="13"/>
            <w:tcBorders>
              <w:top w:val="single" w:sz="4" w:space="0" w:color="auto"/>
            </w:tcBorders>
            <w:shd w:val="clear" w:color="auto" w:fill="auto"/>
            <w:noWrap/>
          </w:tcPr>
          <w:p w14:paraId="2CB4C38A" w14:textId="4F9EC38A" w:rsidR="0030236A" w:rsidRPr="00A70B1A" w:rsidRDefault="0030236A" w:rsidP="0030236A">
            <w:pPr>
              <w:tabs>
                <w:tab w:val="clear" w:pos="720"/>
                <w:tab w:val="clear" w:pos="794"/>
              </w:tabs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70B1A">
              <w:rPr>
                <w:rFonts w:ascii="Times New Roman" w:hAnsi="Times New Roman" w:cs="Times New Roman"/>
                <w:i/>
                <w:sz w:val="20"/>
                <w:szCs w:val="20"/>
              </w:rPr>
              <w:t>Note.</w:t>
            </w:r>
            <w:r w:rsidRPr="00A70B1A">
              <w:rPr>
                <w:rFonts w:ascii="Times New Roman" w:hAnsi="Times New Roman" w:cs="Times New Roman"/>
                <w:sz w:val="20"/>
                <w:szCs w:val="20"/>
              </w:rPr>
              <w:t xml:space="preserve"> SCL-90-R = Symptom Checklist-90-Revised. </w:t>
            </w:r>
          </w:p>
          <w:p w14:paraId="18D85A2C" w14:textId="5DC30BC3" w:rsidR="0030236A" w:rsidRPr="00A70B1A" w:rsidRDefault="0030236A" w:rsidP="0030236A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70B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a  </w:t>
            </w:r>
            <w:r w:rsidRPr="00A70B1A">
              <w:rPr>
                <w:rFonts w:ascii="Times New Roman" w:hAnsi="Times New Roman" w:cs="Times New Roman"/>
                <w:sz w:val="20"/>
                <w:szCs w:val="20"/>
              </w:rPr>
              <w:t>Cohen’s</w:t>
            </w:r>
            <w:proofErr w:type="gramEnd"/>
            <w:r w:rsidRPr="00A70B1A">
              <w:rPr>
                <w:rFonts w:ascii="Times New Roman" w:hAnsi="Times New Roman" w:cs="Times New Roman"/>
                <w:sz w:val="20"/>
                <w:szCs w:val="20"/>
              </w:rPr>
              <w:t xml:space="preserve"> d for post-treatment effect. </w:t>
            </w:r>
          </w:p>
          <w:p w14:paraId="3F081390" w14:textId="77777777" w:rsidR="0030236A" w:rsidRPr="00A70B1A" w:rsidRDefault="0030236A" w:rsidP="0030236A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0B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b </w:t>
            </w:r>
            <w:r w:rsidRPr="00A70B1A">
              <w:rPr>
                <w:rFonts w:ascii="Times New Roman" w:hAnsi="Times New Roman" w:cs="Times New Roman"/>
                <w:sz w:val="20"/>
                <w:szCs w:val="20"/>
              </w:rPr>
              <w:t xml:space="preserve">Cohen’s d for the interaction effect. </w:t>
            </w:r>
            <w:bookmarkStart w:id="0" w:name="_Hlk35953632"/>
          </w:p>
          <w:p w14:paraId="33E36364" w14:textId="77777777" w:rsidR="0030236A" w:rsidRPr="00A70B1A" w:rsidRDefault="0030236A" w:rsidP="0030236A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0B1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c </w:t>
            </w:r>
            <w:r w:rsidRPr="00A70B1A">
              <w:rPr>
                <w:rFonts w:ascii="Times New Roman" w:hAnsi="Times New Roman" w:cs="Times New Roman"/>
                <w:sz w:val="20"/>
                <w:szCs w:val="20"/>
              </w:rPr>
              <w:t xml:space="preserve">Log-transformed data due to a skewed data distribution. </w:t>
            </w:r>
          </w:p>
          <w:bookmarkEnd w:id="0"/>
          <w:p w14:paraId="7B796630" w14:textId="2E67C500" w:rsidR="0030236A" w:rsidRPr="00A70B1A" w:rsidRDefault="0030236A" w:rsidP="0030236A">
            <w:pPr>
              <w:tabs>
                <w:tab w:val="clear" w:pos="720"/>
                <w:tab w:val="clear" w:pos="794"/>
              </w:tabs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2"/>
                <w:lang w:val="en-US" w:eastAsia="de-DE"/>
              </w:rPr>
            </w:pPr>
            <w:r w:rsidRPr="00A70B1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p&lt;.05. **p&lt;.01. ***p&lt;</w:t>
            </w:r>
            <w:bookmarkStart w:id="1" w:name="_GoBack"/>
            <w:bookmarkEnd w:id="1"/>
            <w:r w:rsidRPr="00A70B1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01.</w:t>
            </w:r>
          </w:p>
        </w:tc>
      </w:tr>
    </w:tbl>
    <w:p w14:paraId="06AC023D" w14:textId="29F436EA" w:rsidR="00F02C44" w:rsidRPr="00A70B1A" w:rsidRDefault="00F02C44" w:rsidP="00535EE1">
      <w:pPr>
        <w:pStyle w:val="berschrift1"/>
        <w:rPr>
          <w:rFonts w:ascii="Times New Roman" w:hAnsi="Times New Roman" w:cs="Times New Roman"/>
        </w:rPr>
      </w:pPr>
    </w:p>
    <w:sectPr w:rsidR="00F02C44" w:rsidRPr="00A70B1A" w:rsidSect="009B2AA9">
      <w:headerReference w:type="default" r:id="rId8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6E0961" w16cex:dateUtc="2020-11-29T10:49:00Z"/>
  <w16cex:commentExtensible w16cex:durableId="236E1420" w16cex:dateUtc="2020-11-29T11:35:00Z"/>
  <w16cex:commentExtensible w16cex:durableId="236E14B6" w16cex:dateUtc="2020-11-29T11:3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87B02E" w14:textId="77777777" w:rsidR="00287D6D" w:rsidRDefault="00287D6D" w:rsidP="005416EC">
      <w:pPr>
        <w:spacing w:line="240" w:lineRule="auto"/>
      </w:pPr>
      <w:r>
        <w:separator/>
      </w:r>
    </w:p>
  </w:endnote>
  <w:endnote w:type="continuationSeparator" w:id="0">
    <w:p w14:paraId="74B47CB2" w14:textId="77777777" w:rsidR="00287D6D" w:rsidRDefault="00287D6D" w:rsidP="005416E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B413A0" w14:textId="77777777" w:rsidR="00287D6D" w:rsidRDefault="00287D6D" w:rsidP="005416EC">
      <w:pPr>
        <w:spacing w:line="240" w:lineRule="auto"/>
      </w:pPr>
      <w:r>
        <w:separator/>
      </w:r>
    </w:p>
  </w:footnote>
  <w:footnote w:type="continuationSeparator" w:id="0">
    <w:p w14:paraId="386C2B2B" w14:textId="77777777" w:rsidR="00287D6D" w:rsidRDefault="00287D6D" w:rsidP="005416E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6C9CAB" w14:textId="3AB4F4C4" w:rsidR="001350DD" w:rsidRPr="0073611C" w:rsidRDefault="001350DD">
    <w:pPr>
      <w:pStyle w:val="Kopfzeile"/>
      <w:jc w:val="right"/>
      <w:rPr>
        <w:rFonts w:cs="Arial"/>
      </w:rPr>
    </w:pPr>
  </w:p>
  <w:p w14:paraId="14C320CB" w14:textId="77777777" w:rsidR="001350DD" w:rsidRDefault="001350DD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DD0AEF"/>
    <w:multiLevelType w:val="hybridMultilevel"/>
    <w:tmpl w:val="5C60387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272D2C"/>
    <w:multiLevelType w:val="multilevel"/>
    <w:tmpl w:val="38B49A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F471347"/>
    <w:multiLevelType w:val="multilevel"/>
    <w:tmpl w:val="86120A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6A7621E"/>
    <w:multiLevelType w:val="hybridMultilevel"/>
    <w:tmpl w:val="A9CCA71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F002DD"/>
    <w:multiLevelType w:val="multilevel"/>
    <w:tmpl w:val="18EC8A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-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RCT&lt;/Style&gt;&lt;LeftDelim&gt;{&lt;/LeftDelim&gt;&lt;RightDelim&gt;}&lt;/RightDelim&gt;&lt;FontName&gt;Arial&lt;/FontName&gt;&lt;FontSize&gt;12&lt;/FontSize&gt;&lt;ReflistTitle&gt;REFERENCES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xtw9w9wpa2pjetf5q5t2vm5p9wrwsv29se&quot;&gt;BJSM_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/record-ids&gt;&lt;/item&gt;&lt;item db-id=&quot;wdprp9azwrax5ce9xdnvxvru5sfrzvxt9efp&quot;&gt;Gesamt-Converted Copy&lt;record-ids&gt;&lt;item&gt;805&lt;/item&gt;&lt;/record-ids&gt;&lt;/item&gt;&lt;/Libraries&gt;"/>
  </w:docVars>
  <w:rsids>
    <w:rsidRoot w:val="0007466B"/>
    <w:rsid w:val="0001623E"/>
    <w:rsid w:val="00020A21"/>
    <w:rsid w:val="00022B79"/>
    <w:rsid w:val="00023228"/>
    <w:rsid w:val="00031B60"/>
    <w:rsid w:val="000367C0"/>
    <w:rsid w:val="00042AEC"/>
    <w:rsid w:val="0005481C"/>
    <w:rsid w:val="000572E0"/>
    <w:rsid w:val="0006559A"/>
    <w:rsid w:val="0007466B"/>
    <w:rsid w:val="000843A3"/>
    <w:rsid w:val="00095B5B"/>
    <w:rsid w:val="000B2B8D"/>
    <w:rsid w:val="000B6F48"/>
    <w:rsid w:val="000B7161"/>
    <w:rsid w:val="000C0EF9"/>
    <w:rsid w:val="000D2ACC"/>
    <w:rsid w:val="000D399A"/>
    <w:rsid w:val="000D638B"/>
    <w:rsid w:val="000F181D"/>
    <w:rsid w:val="000F2790"/>
    <w:rsid w:val="00100D38"/>
    <w:rsid w:val="0010336A"/>
    <w:rsid w:val="0010625E"/>
    <w:rsid w:val="0011211C"/>
    <w:rsid w:val="00126EB8"/>
    <w:rsid w:val="001310C6"/>
    <w:rsid w:val="001350DD"/>
    <w:rsid w:val="001438C7"/>
    <w:rsid w:val="00151F1C"/>
    <w:rsid w:val="00154E02"/>
    <w:rsid w:val="0016576E"/>
    <w:rsid w:val="001820A2"/>
    <w:rsid w:val="00182BA0"/>
    <w:rsid w:val="001B17AC"/>
    <w:rsid w:val="001C7660"/>
    <w:rsid w:val="001D4ABC"/>
    <w:rsid w:val="001D604D"/>
    <w:rsid w:val="001D60ED"/>
    <w:rsid w:val="001E4210"/>
    <w:rsid w:val="001E5574"/>
    <w:rsid w:val="001F0570"/>
    <w:rsid w:val="001F31C8"/>
    <w:rsid w:val="002128F7"/>
    <w:rsid w:val="00222265"/>
    <w:rsid w:val="00223144"/>
    <w:rsid w:val="0024388A"/>
    <w:rsid w:val="00271322"/>
    <w:rsid w:val="00275A6B"/>
    <w:rsid w:val="00281670"/>
    <w:rsid w:val="00287D6D"/>
    <w:rsid w:val="00293714"/>
    <w:rsid w:val="002C3E17"/>
    <w:rsid w:val="002C6699"/>
    <w:rsid w:val="002C6B54"/>
    <w:rsid w:val="002D6749"/>
    <w:rsid w:val="002E296C"/>
    <w:rsid w:val="002F14AE"/>
    <w:rsid w:val="002F23B3"/>
    <w:rsid w:val="002F3F52"/>
    <w:rsid w:val="002F5C07"/>
    <w:rsid w:val="002F7F0C"/>
    <w:rsid w:val="0030236A"/>
    <w:rsid w:val="00305F78"/>
    <w:rsid w:val="00312FE2"/>
    <w:rsid w:val="0032571E"/>
    <w:rsid w:val="00335CC6"/>
    <w:rsid w:val="00356011"/>
    <w:rsid w:val="00377391"/>
    <w:rsid w:val="003840CF"/>
    <w:rsid w:val="003859FD"/>
    <w:rsid w:val="00395E02"/>
    <w:rsid w:val="00396C17"/>
    <w:rsid w:val="003A0DD6"/>
    <w:rsid w:val="003A2C25"/>
    <w:rsid w:val="003A7C94"/>
    <w:rsid w:val="003C236F"/>
    <w:rsid w:val="003C3AC6"/>
    <w:rsid w:val="003C43EE"/>
    <w:rsid w:val="003D03AE"/>
    <w:rsid w:val="003F3423"/>
    <w:rsid w:val="00412AFD"/>
    <w:rsid w:val="00413A0C"/>
    <w:rsid w:val="00416286"/>
    <w:rsid w:val="004274D3"/>
    <w:rsid w:val="004347DD"/>
    <w:rsid w:val="004452BA"/>
    <w:rsid w:val="004548BD"/>
    <w:rsid w:val="00454DC2"/>
    <w:rsid w:val="0047444C"/>
    <w:rsid w:val="004754B1"/>
    <w:rsid w:val="00481837"/>
    <w:rsid w:val="00483795"/>
    <w:rsid w:val="004913D2"/>
    <w:rsid w:val="004953EC"/>
    <w:rsid w:val="004D0DB5"/>
    <w:rsid w:val="004D13C0"/>
    <w:rsid w:val="00505FD8"/>
    <w:rsid w:val="005324E1"/>
    <w:rsid w:val="00532A09"/>
    <w:rsid w:val="00534D1B"/>
    <w:rsid w:val="00535EE1"/>
    <w:rsid w:val="005379B8"/>
    <w:rsid w:val="005416EC"/>
    <w:rsid w:val="00572CF0"/>
    <w:rsid w:val="005A1038"/>
    <w:rsid w:val="005A7F2C"/>
    <w:rsid w:val="005B462D"/>
    <w:rsid w:val="005C2B14"/>
    <w:rsid w:val="005C5128"/>
    <w:rsid w:val="005D061F"/>
    <w:rsid w:val="005D1A19"/>
    <w:rsid w:val="005D64EE"/>
    <w:rsid w:val="005F457A"/>
    <w:rsid w:val="00616228"/>
    <w:rsid w:val="00622E4A"/>
    <w:rsid w:val="00647D8A"/>
    <w:rsid w:val="00662C15"/>
    <w:rsid w:val="00672716"/>
    <w:rsid w:val="00673097"/>
    <w:rsid w:val="00674C61"/>
    <w:rsid w:val="00686A78"/>
    <w:rsid w:val="006B5182"/>
    <w:rsid w:val="006C2D4C"/>
    <w:rsid w:val="006D610B"/>
    <w:rsid w:val="006E65B6"/>
    <w:rsid w:val="0073192F"/>
    <w:rsid w:val="00775E79"/>
    <w:rsid w:val="007916CB"/>
    <w:rsid w:val="007A0048"/>
    <w:rsid w:val="007A4FCC"/>
    <w:rsid w:val="007B026B"/>
    <w:rsid w:val="007B102F"/>
    <w:rsid w:val="007C35E0"/>
    <w:rsid w:val="007D5ED0"/>
    <w:rsid w:val="007F017F"/>
    <w:rsid w:val="007F4B0B"/>
    <w:rsid w:val="0080105D"/>
    <w:rsid w:val="0080249B"/>
    <w:rsid w:val="008077B4"/>
    <w:rsid w:val="0082116E"/>
    <w:rsid w:val="00826645"/>
    <w:rsid w:val="00830CD3"/>
    <w:rsid w:val="008366C5"/>
    <w:rsid w:val="008417DD"/>
    <w:rsid w:val="00850B2A"/>
    <w:rsid w:val="0087298E"/>
    <w:rsid w:val="00876C99"/>
    <w:rsid w:val="008919ED"/>
    <w:rsid w:val="0089386F"/>
    <w:rsid w:val="008A057D"/>
    <w:rsid w:val="008A6394"/>
    <w:rsid w:val="008C4A4C"/>
    <w:rsid w:val="008C7DD3"/>
    <w:rsid w:val="008D77B2"/>
    <w:rsid w:val="008E5F81"/>
    <w:rsid w:val="008E6CC4"/>
    <w:rsid w:val="008F0EF9"/>
    <w:rsid w:val="008F44B5"/>
    <w:rsid w:val="008F760A"/>
    <w:rsid w:val="0090351C"/>
    <w:rsid w:val="009126EE"/>
    <w:rsid w:val="00973F1D"/>
    <w:rsid w:val="009801CB"/>
    <w:rsid w:val="00983E0C"/>
    <w:rsid w:val="00986CAB"/>
    <w:rsid w:val="00992ABC"/>
    <w:rsid w:val="009B2AA9"/>
    <w:rsid w:val="009B7C9C"/>
    <w:rsid w:val="009F763A"/>
    <w:rsid w:val="00A00045"/>
    <w:rsid w:val="00A05C0D"/>
    <w:rsid w:val="00A22793"/>
    <w:rsid w:val="00A241C9"/>
    <w:rsid w:val="00A44B33"/>
    <w:rsid w:val="00A56C50"/>
    <w:rsid w:val="00A70B1A"/>
    <w:rsid w:val="00A82466"/>
    <w:rsid w:val="00AA23F7"/>
    <w:rsid w:val="00AA5BEA"/>
    <w:rsid w:val="00AA7490"/>
    <w:rsid w:val="00AC0230"/>
    <w:rsid w:val="00AC1361"/>
    <w:rsid w:val="00AC7C68"/>
    <w:rsid w:val="00AE3EF3"/>
    <w:rsid w:val="00AF42E9"/>
    <w:rsid w:val="00AF6F42"/>
    <w:rsid w:val="00B01847"/>
    <w:rsid w:val="00B35F0B"/>
    <w:rsid w:val="00B73977"/>
    <w:rsid w:val="00B77EE4"/>
    <w:rsid w:val="00B806F2"/>
    <w:rsid w:val="00BA3719"/>
    <w:rsid w:val="00BB1995"/>
    <w:rsid w:val="00BB2483"/>
    <w:rsid w:val="00BB5F11"/>
    <w:rsid w:val="00BF4939"/>
    <w:rsid w:val="00BF6975"/>
    <w:rsid w:val="00C1357B"/>
    <w:rsid w:val="00C1520E"/>
    <w:rsid w:val="00C4115C"/>
    <w:rsid w:val="00C41866"/>
    <w:rsid w:val="00C42055"/>
    <w:rsid w:val="00C44A6A"/>
    <w:rsid w:val="00C46546"/>
    <w:rsid w:val="00C5629D"/>
    <w:rsid w:val="00C84BC5"/>
    <w:rsid w:val="00C8763A"/>
    <w:rsid w:val="00C92E85"/>
    <w:rsid w:val="00C93D6A"/>
    <w:rsid w:val="00C94F65"/>
    <w:rsid w:val="00C9559A"/>
    <w:rsid w:val="00CA31B3"/>
    <w:rsid w:val="00CB09C9"/>
    <w:rsid w:val="00CB3214"/>
    <w:rsid w:val="00CD13FF"/>
    <w:rsid w:val="00CE1D93"/>
    <w:rsid w:val="00CF3790"/>
    <w:rsid w:val="00D20D16"/>
    <w:rsid w:val="00D452EC"/>
    <w:rsid w:val="00D511B7"/>
    <w:rsid w:val="00D52225"/>
    <w:rsid w:val="00D55950"/>
    <w:rsid w:val="00D64C2A"/>
    <w:rsid w:val="00DA19BC"/>
    <w:rsid w:val="00DA2573"/>
    <w:rsid w:val="00DA601E"/>
    <w:rsid w:val="00DE2B14"/>
    <w:rsid w:val="00DE731A"/>
    <w:rsid w:val="00DF40E8"/>
    <w:rsid w:val="00E10A27"/>
    <w:rsid w:val="00E137A3"/>
    <w:rsid w:val="00E202AF"/>
    <w:rsid w:val="00E43E3F"/>
    <w:rsid w:val="00E46EA4"/>
    <w:rsid w:val="00E47581"/>
    <w:rsid w:val="00E53EAB"/>
    <w:rsid w:val="00E7463B"/>
    <w:rsid w:val="00E84D6E"/>
    <w:rsid w:val="00E8725C"/>
    <w:rsid w:val="00E95BE4"/>
    <w:rsid w:val="00EA0E45"/>
    <w:rsid w:val="00EA50E9"/>
    <w:rsid w:val="00EA5B37"/>
    <w:rsid w:val="00EC51AD"/>
    <w:rsid w:val="00EE3F15"/>
    <w:rsid w:val="00EF20D5"/>
    <w:rsid w:val="00EF2236"/>
    <w:rsid w:val="00F02C44"/>
    <w:rsid w:val="00F0417D"/>
    <w:rsid w:val="00F04540"/>
    <w:rsid w:val="00F14B7A"/>
    <w:rsid w:val="00F2685E"/>
    <w:rsid w:val="00F51BE7"/>
    <w:rsid w:val="00F52639"/>
    <w:rsid w:val="00F62203"/>
    <w:rsid w:val="00F73762"/>
    <w:rsid w:val="00F74D18"/>
    <w:rsid w:val="00F90F9D"/>
    <w:rsid w:val="00F964BC"/>
    <w:rsid w:val="00FA5495"/>
    <w:rsid w:val="00FB137B"/>
    <w:rsid w:val="00FB4CE8"/>
    <w:rsid w:val="00FB52B2"/>
    <w:rsid w:val="00FB5779"/>
    <w:rsid w:val="00FC5437"/>
    <w:rsid w:val="00FC6BA3"/>
    <w:rsid w:val="00FD4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EEE8926"/>
  <w15:chartTrackingRefBased/>
  <w15:docId w15:val="{6D092478-5EEC-4143-8FD7-2BA781BF2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2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A3719"/>
    <w:pPr>
      <w:tabs>
        <w:tab w:val="left" w:pos="720"/>
        <w:tab w:val="left" w:leader="dot" w:pos="794"/>
      </w:tabs>
      <w:spacing w:after="0" w:line="480" w:lineRule="auto"/>
      <w:ind w:firstLine="720"/>
      <w:jc w:val="both"/>
    </w:pPr>
    <w:rPr>
      <w:rFonts w:ascii="Arial" w:hAnsi="Arial"/>
      <w:sz w:val="24"/>
      <w:lang w:val="en-CA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A7C94"/>
    <w:pPr>
      <w:keepNext/>
      <w:keepLines/>
      <w:ind w:firstLine="0"/>
      <w:jc w:val="left"/>
      <w:outlineLvl w:val="0"/>
    </w:pPr>
    <w:rPr>
      <w:rFonts w:eastAsiaTheme="majorEastAsia" w:cstheme="majorBidi"/>
      <w:b/>
      <w:caps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D399A"/>
    <w:pPr>
      <w:keepNext/>
      <w:keepLines/>
      <w:spacing w:before="240"/>
      <w:ind w:firstLine="0"/>
      <w:jc w:val="left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berschrift2"/>
    <w:next w:val="Standard"/>
    <w:link w:val="berschrift3Zchn"/>
    <w:uiPriority w:val="9"/>
    <w:unhideWhenUsed/>
    <w:qFormat/>
    <w:rsid w:val="003C3AC6"/>
    <w:pPr>
      <w:outlineLvl w:val="2"/>
    </w:pPr>
    <w:rPr>
      <w:b w:val="0"/>
    </w:rPr>
  </w:style>
  <w:style w:type="paragraph" w:styleId="berschrift4">
    <w:name w:val="heading 4"/>
    <w:basedOn w:val="berschrift3"/>
    <w:next w:val="Standard"/>
    <w:link w:val="berschrift4Zchn"/>
    <w:uiPriority w:val="9"/>
    <w:unhideWhenUsed/>
    <w:qFormat/>
    <w:rsid w:val="0007466B"/>
    <w:pPr>
      <w:outlineLvl w:val="3"/>
    </w:pPr>
    <w:rPr>
      <w:i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D1A19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A7C94"/>
    <w:rPr>
      <w:rFonts w:ascii="Arial" w:eastAsiaTheme="majorEastAsia" w:hAnsi="Arial" w:cstheme="majorBidi"/>
      <w:b/>
      <w:caps/>
      <w:sz w:val="24"/>
      <w:szCs w:val="32"/>
      <w:lang w:val="en-CA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7466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7466B"/>
    <w:rPr>
      <w:rFonts w:ascii="Segoe UI" w:hAnsi="Segoe UI" w:cs="Segoe UI"/>
      <w:sz w:val="18"/>
      <w:szCs w:val="18"/>
      <w:lang w:val="en-CA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D399A"/>
    <w:rPr>
      <w:rFonts w:ascii="Arial" w:eastAsiaTheme="majorEastAsia" w:hAnsi="Arial" w:cstheme="majorBidi"/>
      <w:b/>
      <w:sz w:val="24"/>
      <w:szCs w:val="26"/>
      <w:lang w:val="en-CA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C3AC6"/>
    <w:rPr>
      <w:rFonts w:ascii="Arial" w:eastAsiaTheme="majorEastAsia" w:hAnsi="Arial" w:cstheme="majorBidi"/>
      <w:sz w:val="24"/>
      <w:szCs w:val="26"/>
      <w:lang w:val="en-CA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7466B"/>
    <w:rPr>
      <w:rFonts w:ascii="Arial" w:eastAsiaTheme="majorEastAsia" w:hAnsi="Arial" w:cstheme="majorBidi"/>
      <w:i/>
      <w:sz w:val="24"/>
      <w:szCs w:val="26"/>
      <w:lang w:val="en-CA"/>
    </w:rPr>
  </w:style>
  <w:style w:type="character" w:customStyle="1" w:styleId="linkify">
    <w:name w:val="linkify"/>
    <w:rsid w:val="004913D2"/>
  </w:style>
  <w:style w:type="character" w:styleId="Kommentarzeichen">
    <w:name w:val="annotation reference"/>
    <w:uiPriority w:val="99"/>
    <w:semiHidden/>
    <w:unhideWhenUsed/>
    <w:rsid w:val="004913D2"/>
    <w:rPr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4913D2"/>
  </w:style>
  <w:style w:type="paragraph" w:customStyle="1" w:styleId="EndNoteBibliographyTitle">
    <w:name w:val="EndNote Bibliography Title"/>
    <w:basedOn w:val="Standard"/>
    <w:link w:val="EndNoteBibliographyTitleZchn"/>
    <w:rsid w:val="004913D2"/>
    <w:pPr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913D2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4913D2"/>
    <w:rPr>
      <w:rFonts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4913D2"/>
    <w:rPr>
      <w:rFonts w:ascii="Arial" w:hAnsi="Arial" w:cs="Arial"/>
      <w:noProof/>
      <w:sz w:val="24"/>
      <w:lang w:val="en-US"/>
    </w:rPr>
  </w:style>
  <w:style w:type="paragraph" w:styleId="Kommentartext">
    <w:name w:val="annotation text"/>
    <w:basedOn w:val="Standard"/>
    <w:link w:val="KommentartextZchn"/>
    <w:uiPriority w:val="99"/>
    <w:unhideWhenUsed/>
    <w:rsid w:val="00BA371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A3719"/>
    <w:rPr>
      <w:rFonts w:ascii="Arial" w:hAnsi="Arial"/>
      <w:sz w:val="20"/>
      <w:szCs w:val="20"/>
      <w:lang w:val="en-CA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A371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A3719"/>
    <w:rPr>
      <w:rFonts w:ascii="Arial" w:hAnsi="Arial"/>
      <w:b/>
      <w:bCs/>
      <w:sz w:val="20"/>
      <w:szCs w:val="20"/>
      <w:lang w:val="en-CA"/>
    </w:rPr>
  </w:style>
  <w:style w:type="character" w:styleId="Hyperlink">
    <w:name w:val="Hyperlink"/>
    <w:uiPriority w:val="99"/>
    <w:unhideWhenUsed/>
    <w:rsid w:val="00BA3719"/>
    <w:rPr>
      <w:color w:val="0000FF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BA3719"/>
    <w:rPr>
      <w:color w:val="605E5C"/>
      <w:shd w:val="clear" w:color="auto" w:fill="E1DFDD"/>
    </w:rPr>
  </w:style>
  <w:style w:type="character" w:customStyle="1" w:styleId="e24kjd">
    <w:name w:val="e24kjd"/>
    <w:rsid w:val="00AA7490"/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D1A19"/>
    <w:rPr>
      <w:rFonts w:asciiTheme="majorHAnsi" w:eastAsiaTheme="majorEastAsia" w:hAnsiTheme="majorHAnsi" w:cstheme="majorBidi"/>
      <w:color w:val="1F3763" w:themeColor="accent1" w:themeShade="7F"/>
      <w:sz w:val="24"/>
      <w:lang w:val="en-CA"/>
    </w:rPr>
  </w:style>
  <w:style w:type="paragraph" w:customStyle="1" w:styleId="Standardunter5">
    <w:name w:val="Standard unter Ü5"/>
    <w:basedOn w:val="Standard"/>
    <w:rsid w:val="005D1A19"/>
    <w:pPr>
      <w:tabs>
        <w:tab w:val="clear" w:pos="720"/>
        <w:tab w:val="clear" w:pos="794"/>
      </w:tabs>
      <w:spacing w:before="120" w:after="120" w:line="276" w:lineRule="auto"/>
      <w:ind w:left="709" w:firstLine="0"/>
      <w:jc w:val="left"/>
    </w:pPr>
    <w:rPr>
      <w:rFonts w:ascii="Calibri" w:eastAsia="Calibri" w:hAnsi="Calibri" w:cs="Times New Roman"/>
      <w:sz w:val="22"/>
      <w:lang w:val="en-US"/>
    </w:rPr>
  </w:style>
  <w:style w:type="paragraph" w:customStyle="1" w:styleId="Default">
    <w:name w:val="Default"/>
    <w:rsid w:val="005D1A19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en-CA" w:eastAsia="de-DE"/>
    </w:rPr>
  </w:style>
  <w:style w:type="paragraph" w:styleId="Titel">
    <w:name w:val="Title"/>
    <w:basedOn w:val="Standard"/>
    <w:link w:val="TitelZchn"/>
    <w:rsid w:val="003A7C94"/>
    <w:pPr>
      <w:tabs>
        <w:tab w:val="clear" w:pos="720"/>
        <w:tab w:val="clear" w:pos="794"/>
      </w:tabs>
      <w:spacing w:before="2400"/>
      <w:ind w:firstLine="0"/>
      <w:contextualSpacing/>
      <w:jc w:val="center"/>
    </w:pPr>
    <w:rPr>
      <w:rFonts w:asciiTheme="majorHAnsi" w:eastAsiaTheme="majorEastAsia" w:hAnsiTheme="majorHAnsi" w:cstheme="majorBidi"/>
      <w:kern w:val="24"/>
      <w:szCs w:val="24"/>
      <w:lang w:val="en-US" w:eastAsia="ja-JP"/>
    </w:rPr>
  </w:style>
  <w:style w:type="character" w:customStyle="1" w:styleId="TitelZchn">
    <w:name w:val="Titel Zchn"/>
    <w:basedOn w:val="Absatz-Standardschriftart"/>
    <w:link w:val="Titel"/>
    <w:rsid w:val="003A7C94"/>
    <w:rPr>
      <w:rFonts w:asciiTheme="majorHAnsi" w:eastAsiaTheme="majorEastAsia" w:hAnsiTheme="majorHAnsi" w:cstheme="majorBidi"/>
      <w:kern w:val="24"/>
      <w:sz w:val="24"/>
      <w:szCs w:val="24"/>
      <w:lang w:val="en-US" w:eastAsia="ja-JP"/>
    </w:rPr>
  </w:style>
  <w:style w:type="paragraph" w:customStyle="1" w:styleId="Title2">
    <w:name w:val="Title 2"/>
    <w:basedOn w:val="Standard"/>
    <w:uiPriority w:val="1"/>
    <w:rsid w:val="003A7C94"/>
    <w:pPr>
      <w:tabs>
        <w:tab w:val="clear" w:pos="720"/>
        <w:tab w:val="clear" w:pos="794"/>
      </w:tabs>
      <w:ind w:firstLine="0"/>
      <w:jc w:val="center"/>
    </w:pPr>
    <w:rPr>
      <w:rFonts w:asciiTheme="minorHAnsi" w:eastAsiaTheme="minorEastAsia" w:hAnsiTheme="minorHAnsi"/>
      <w:kern w:val="24"/>
      <w:szCs w:val="24"/>
      <w:lang w:val="en-US" w:eastAsia="ja-JP"/>
    </w:rPr>
  </w:style>
  <w:style w:type="paragraph" w:styleId="Kopfzeile">
    <w:name w:val="header"/>
    <w:basedOn w:val="Standard"/>
    <w:link w:val="KopfzeileZchn"/>
    <w:uiPriority w:val="99"/>
    <w:unhideWhenUsed/>
    <w:rsid w:val="005416EC"/>
    <w:pPr>
      <w:tabs>
        <w:tab w:val="clear" w:pos="720"/>
        <w:tab w:val="clear" w:pos="794"/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416EC"/>
    <w:rPr>
      <w:rFonts w:ascii="Arial" w:hAnsi="Arial"/>
      <w:sz w:val="24"/>
      <w:lang w:val="en-CA"/>
    </w:rPr>
  </w:style>
  <w:style w:type="paragraph" w:styleId="Fuzeile">
    <w:name w:val="footer"/>
    <w:basedOn w:val="Standard"/>
    <w:link w:val="FuzeileZchn"/>
    <w:uiPriority w:val="99"/>
    <w:unhideWhenUsed/>
    <w:rsid w:val="005416EC"/>
    <w:pPr>
      <w:tabs>
        <w:tab w:val="clear" w:pos="720"/>
        <w:tab w:val="clear" w:pos="794"/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416EC"/>
    <w:rPr>
      <w:rFonts w:ascii="Arial" w:hAnsi="Arial"/>
      <w:sz w:val="24"/>
      <w:lang w:val="en-CA"/>
    </w:rPr>
  </w:style>
  <w:style w:type="character" w:customStyle="1" w:styleId="orcid-id-https">
    <w:name w:val="orcid-id-https"/>
    <w:basedOn w:val="Absatz-Standardschriftart"/>
    <w:rsid w:val="00AC0230"/>
  </w:style>
  <w:style w:type="paragraph" w:styleId="StandardWeb">
    <w:name w:val="Normal (Web)"/>
    <w:basedOn w:val="Standard"/>
    <w:uiPriority w:val="99"/>
    <w:semiHidden/>
    <w:unhideWhenUsed/>
    <w:rsid w:val="001E4210"/>
    <w:pPr>
      <w:tabs>
        <w:tab w:val="clear" w:pos="720"/>
        <w:tab w:val="clear" w:pos="794"/>
      </w:tabs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Cs w:val="24"/>
      <w:lang w:val="de-DE" w:eastAsia="de-DE"/>
    </w:rPr>
  </w:style>
  <w:style w:type="character" w:customStyle="1" w:styleId="st">
    <w:name w:val="st"/>
    <w:basedOn w:val="Absatz-Standardschriftart"/>
    <w:rsid w:val="004D0DB5"/>
  </w:style>
  <w:style w:type="paragraph" w:customStyle="1" w:styleId="EKUTTextkrper">
    <w:name w:val="EKUT Textkörper"/>
    <w:link w:val="EKUTTextkrperZchn"/>
    <w:rsid w:val="00F14B7A"/>
    <w:pPr>
      <w:spacing w:after="0" w:line="260" w:lineRule="atLeast"/>
      <w:contextualSpacing/>
    </w:pPr>
    <w:rPr>
      <w:rFonts w:ascii="Arial" w:eastAsia="Times New Roman" w:hAnsi="Arial" w:cs="Arial"/>
      <w:szCs w:val="20"/>
      <w:lang w:eastAsia="de-DE"/>
    </w:rPr>
  </w:style>
  <w:style w:type="character" w:customStyle="1" w:styleId="EKUTTextkrperZchn">
    <w:name w:val="EKUT Textkörper Zchn"/>
    <w:basedOn w:val="Absatz-Standardschriftart"/>
    <w:link w:val="EKUTTextkrper"/>
    <w:rsid w:val="00F14B7A"/>
    <w:rPr>
      <w:rFonts w:ascii="Arial" w:eastAsia="Times New Roman" w:hAnsi="Arial" w:cs="Arial"/>
      <w:szCs w:val="20"/>
      <w:lang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1B17A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8E6CC4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47444C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E95B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E95BE4"/>
    <w:pPr>
      <w:ind w:left="720"/>
      <w:contextualSpacing/>
    </w:pPr>
  </w:style>
  <w:style w:type="paragraph" w:styleId="KeinLeerraum">
    <w:name w:val="No Spacing"/>
    <w:aliases w:val="No Indent"/>
    <w:link w:val="KeinLeerraumZchn"/>
    <w:uiPriority w:val="2"/>
    <w:qFormat/>
    <w:rsid w:val="00E10A27"/>
    <w:pPr>
      <w:spacing w:after="0" w:line="480" w:lineRule="auto"/>
    </w:pPr>
    <w:rPr>
      <w:rFonts w:eastAsiaTheme="minorEastAsia"/>
      <w:sz w:val="24"/>
      <w:szCs w:val="24"/>
      <w:lang w:eastAsia="ja-JP"/>
    </w:rPr>
  </w:style>
  <w:style w:type="character" w:customStyle="1" w:styleId="KeinLeerraumZchn">
    <w:name w:val="Kein Leerraum Zchn"/>
    <w:aliases w:val="No Indent Zchn"/>
    <w:basedOn w:val="Absatz-Standardschriftart"/>
    <w:link w:val="KeinLeerraum"/>
    <w:uiPriority w:val="2"/>
    <w:rsid w:val="00E10A27"/>
    <w:rPr>
      <w:rFonts w:eastAsiaTheme="minorEastAsia"/>
      <w:sz w:val="24"/>
      <w:szCs w:val="24"/>
      <w:lang w:eastAsia="ja-JP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3859F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122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7E9F82-E92F-4E64-948A-0E4CD41A6E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5</Words>
  <Characters>110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Efficacy of a Transdiagnostic Group Exercise Intervention for Outpatients with Various Psychiatric Disorders:
A Randomized Controlled Trial</vt:lpstr>
    </vt:vector>
  </TitlesOfParts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fficacy of a Transdiagnostic Group Exercise Intervention for Outpatients with Various Psychiatric Disorders:
A Randomized Controlled Trial</dc:title>
  <dc:subject/>
  <dc:creator>Johanna-Marie Zeibig</dc:creator>
  <cp:keywords/>
  <dc:description/>
  <cp:lastModifiedBy>Johanna-Marie Zeibig</cp:lastModifiedBy>
  <cp:revision>14</cp:revision>
  <dcterms:created xsi:type="dcterms:W3CDTF">2020-12-02T06:48:00Z</dcterms:created>
  <dcterms:modified xsi:type="dcterms:W3CDTF">2021-05-13T10:56:00Z</dcterms:modified>
</cp:coreProperties>
</file>